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 xml:space="preserve">Additional file </w:t>
      </w:r>
      <w:r>
        <w:rPr>
          <w:sz w:val="28"/>
          <w:szCs w:val="28"/>
        </w:rPr>
        <w:t>6</w:t>
      </w:r>
      <w:r>
        <w:rPr/>
        <w:t xml:space="preserve"> - Summary of target genes of novel miRNAs from leaf tissu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6768"/>
      </w:tblGrid>
      <w:tr>
        <w:trPr/>
        <w:tc>
          <w:tcPr>
            <w:tcW w:w="100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RNA nam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s number</w:t>
            </w:r>
          </w:p>
        </w:tc>
        <w:tc>
          <w:tcPr>
            <w:tcW w:w="676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rgets I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2_5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007000.1[]~~Potri.001G379700.1[]~~Potri.001G3797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90700.1[]~~Potri.011G104700.1[]~~Potri.011G104900.1[]~~Potri.011G105100.1[]~~Potri.002G048300.2[]~~Potri.002G048300.5[]~~Potri.002G048300.3[]~~Potri.002G048300.4[]~~Potri.002G048300.1[]~~Potri.T085700.2[]~~Potri.T085700.3[]~~Potri.T085700.1[]~~Potri.T086100.3[]~~Potri.T086100.1[]~~Potri.T086100.2[]~~Potri.001G029400.1[]~~Potri.001G034700.1[]~~Potri.001G034900.1[]~~Potri.001G035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0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164500.2[]~~Potri.004G164500.3[]~~Potri.004G164500.1[]~~Potri.003G034200.1[]~~Potri.003G175700.1[]~~Potri.011G122100.1[]~~Potri.011G122100.2[]~~Potri.011G122100.3[]~~Potri.011G155900.1[]~~Potri.018G021400.1[]~~Potri.018G021400.2[]~~Potri.016G054700.6[]~~Potri.016G122400.1[]~~Potri.016G141500.2[]~~Potri.002G130400.1[]~~Potri.014G036000.1[]~~Potri.001G052500.1[]~~Potri.001G459100.1[]~~Potri.012G035900.1[]~~Potri.012G035900.3[]~~Potri.012G035900.4[]~~Potri.012G035900.2[]~~Potri.012G036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67800.1[]~~Potri.009G0678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6G096700.1[]~~Potri.005G151500.2[]~~Potri.005G151500.3[]~~Potri.005G151500.1[]~~Potri.005G219100.1[]~~Potri.014G126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386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071000.2[]~~Potri.005G071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1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70700.2[]~~Potri.006G170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24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9G045400.1[]~~Potri.019G082800.1[]~~Potri.014G033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6G060900.1[]~~Potri.016G113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42500.1[]~~Potri.018G033600.1[]~~Potri.008G189200.1[]~~Potri.001G300400.1[]~~Potri.001G3004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222000.1[]~~Potri.003G190300.1[]~~Potri.003G190300.2[]~~Potri.003G190400.1[]~~Potri.003G190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20000.1[]~~Potri.004G0200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2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215900.1[]~~Potri.001G000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7G048800.1[]~~Potri.007G048800.2[]~~Potri.001G337400.9[]~~Potri.001G337400.4[]~~Potri.001G337400.5[]~~Potri.001G337400.6[]~~Potri.001G337400.7[]~~Potri.001G337400.8[]~~Potri.001G337400.3[]~~Potri.001G337400.1[]~~Potri.001G3374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56900.1[]~~Potri.009G058700.1[]~~Potri.004G066200.1[]~~Potri.004G066200.2[]~~Potri.004G066200.3[]~~Potri.003G012800.1[]~~Potri.003G013200.1[]~~Potri.003G013200.2[]~~Potri.003G013700.1[]~~Potri.003G025100.1[]~~Potri.003G027200.1[]~~Potri.003G027600.1[]~~Potri.003G028200.1[]~~Potri.003G028700.1[]~~Potri.003G029200.1[]~~Potri.003G029400.6[]~~Potri.003G029400.4[]~~Potri.003G029400.5[]~~Potri.003G029400.7[]~~Potri.003G029400.2[]~~Potri.003G029400.3[]~~Potri.003G029400.1[]~~Potri.T092800.1[]~~Potri.018G117400.1[]~~Potri.005G006700.1[]~~Potri.005G008600.1[]~~Potri.005G008800.1[]~~Potri.005G009300.1[]~~Potri.005G013200.1[]~~Potri.005G013800.1[]~~Potri.005G013900.1[]~~Potri.005G016200.1[]~~Potri.005G016800.1[]~~Potri.005G016900.1[]~~Potri.008G117000.2[]~~Potri.008G117000.1[]~~Potri.001G473300.2[]~~Potri.001G473300.1[]~~Potri.T040800.1[]~~Potri.T040800.3[]~~Potri.T040800.2[]~~Potri.T040800.4[]~~Potri.T041300.1[]~~Potri.T041300.2[]~~Potri.T041300.3[]~~Potri.T041700.1[]~~Potri.T041700.2[]~~Potri.T155600.1[]~~Potri.T155700.1[]~~Potri.T155700.2[]~~Potri.T1557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56900.1[]~~Potri.009G058700.1[]~~Potri.004G066200.1[]~~Potri.004G066200.2[]~~Potri.004G066200.3[]~~Potri.003G012800.1[]~~Potri.003G013200.1[]~~Potri.003G013200.2[]~~Potri.003G013700.1[]~~Potri.003G025100.1[]~~Potri.003G027200.1[]~~Potri.003G027600.1[]~~Potri.003G028200.1[]~~Potri.003G028700.1[]~~Potri.003G029200.1[]~~Potri.003G029400.6[]~~Potri.003G029400.4[]~~Potri.003G029400.5[]~~Potri.003G029400.7[]~~Potri.003G029400.2[]~~Potri.003G029400.3[]~~Potri.003G029400.1[]~~Potri.T092800.1[]~~Potri.018G117400.1[]~~Potri.005G006700.1[]~~Potri.005G008600.1[]~~Potri.005G008800.1[]~~Potri.005G009300.1[]~~Potri.005G013200.1[]~~Potri.005G013800.1[]~~Potri.005G013900.1[]~~Potri.005G016200.1[]~~Potri.005G016800.1[]~~Potri.005G016900.1[]~~Potri.008G117000.2[]~~Potri.008G117000.1[]~~Potri.001G473300.2[]~~Potri.001G473300.1[]~~Potri.T040800.1[]~~Potri.T040800.3[]~~Potri.T040800.2[]~~Potri.T040800.4[]~~Potri.T041300.1[]~~Potri.T041300.2[]~~Potri.T041300.3[]~~Potri.T041700.1[]~~Potri.T041700.2[]~~Potri.T155600.1[]~~Potri.T155700.1[]~~Potri.T155700.2[]~~Potri.T1557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014500.1[]~~Potri.005G0176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00800.1[]~~Potri.017G101000.1[]~~Potri.004G113800.1[]~~Potri.004G113800.2[]~~Potri.004G113900.1[]~~Potri.008G069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7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60200.1[]~~Potri.013G024300.1[]~~Potri.003G012800.1[]~~Potri.003G013200.1[]~~Potri.003G013200.2[]~~Potri.003G013700.1[]~~Potri.003G025100.1[]~~Potri.003G027200.1[]~~Potri.003G027600.1[]~~Potri.003G028200.1[]~~Potri.003G028700.1[]~~Potri.003G029200.1[]~~Potri.003G029400.6[]~~Potri.003G029400.4[]~~Potri.003G029400.5[]~~Potri.003G029400.7[]~~Potri.003G029400.2[]~~Potri.003G029400.3[]~~Potri.003G029400.1[]~~Potri.003G184100.1[]~~Potri.T133400.1[]~~Potri.T133400.2[]~~Potri.006G237400.2[]~~Potri.006G237400.1[]~~Potri.006G237400.3[]~~Potri.018G124400.1[]~~Potri.018G124400.2[]~~Potri.T094900.1[]~~Potri.007G046900.2[]~~Potri.007G046900.1[]~~Potri.002G251700.1[]~~Potri.019G024700.1[]~~Potri.019G059600.1[]~~Potri.005G006700.1[]~~Potri.005G007600.1[]~~Potri.005G007900.1[]~~Potri.005G008600.1[]~~Potri.005G008800.1[]~~Potri.005G009300.1[]~~Potri.005G009700.1[]~~Potri.005G011600.1[]~~Potri.005G012100.1[]~~Potri.005G013200.1[]~~Potri.005G013400.1[]~~Potri.005G013700.1[]~~Potri.005G013800.1[]~~Potri.005G015700.1[]~~Potri.005G016100.1[]~~Potri.005G016200.1[]~~Potri.005G016700.1[]~~Potri.005G016800.1[]~~Potri.008G034000.1[]~~Potri.008G034000.2[]~~Potri.T040800.1[]~~Potri.T040800.3[]~~Potri.T040800.2[]~~Potri.T040800.4[]~~Potri.T041300.1[]~~Potri.T041300.2[]~~Potri.T041300.3[]~~Potri.T041700.1[]~~Potri.T041700.2[]~~Potri.T042200.1[]~~Potri.T155600.1[]~~Potri.T155700.1[]~~Potri.T155700.2[]~~Potri.T1557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3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014500.1[]~~Potri.005G0176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40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11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4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8G033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4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6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14500.1[]~~Potri.009G014500.2[]~~Potri.009G014500.3[]~~Potri.009G014500.4[]~~Potri.002G174100.2[]~~Potri.002G174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4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8G168100.1[]~~Potri.008G168100.2[]~~Potri.008G168100.3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4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4G098700.1[]~~Potri.008G133200.1[]~~Potri.008G1332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6G026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8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33300.1[]~~Potri.006G1333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26900.1[]~~Potri.004G048600.2[]~~Potri.004G048600.3[]~~Potri.004G048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5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9G062400.1[]~~Potri.008G004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123500.1[]~~Potri.008G004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108200.1[]~~Potri.011G108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72900.3[]~~Potri.009G072900.2[]~~Potri.009G072900.1[]~~Potri.013G080100.1[]~~Potri.015G105400.1[]~~Potri.014G006800.1[]~~Potri.001G144000.2[]~~Potri.001G144000.1[]~~Potri.001G144000.4[]~~Potri.001G144000.3[]~~Potri.001G144000.5[]~~Potri.001G27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5400.1[]~~Potri.001G298400.2[]~~Potri.001G29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77400.3[]~~Potri.010G177400.2[]~~Potri.010G177400.1[]~~Potri.011G108000.2[]~~Potri.011G108000.3[]~~Potri.011G108000.1[]~~Potri.002G241100.1[]~~Potri.001G122100.1[]~~Potri.012G022700.3[]~~Potri.012G022700.4[]~~Potri.012G022700.2[]~~Potri.012G02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47300.1[]~~Potri.011G108200.1[]~~Potri.011G108300.1[]~~Potri.001G387900.1[]~~Potri.001G388100.1[]~~Potri.001G388200.1[]~~Potri.001G388300.1[]~~Potri.001G388400.1[]~~Potri.001G388600.1[]~~Potri.001G388800.1[]~~Potri.001G388800.2[]~~Potri.T061900.1[]~~Potri.T062100.1[]~~Potri.T062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200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6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09100.1[]~~Potri.007G048700.1[]~~Potri.007G048700.2[]~~Potri.002G241100.1[]~~Potri.005G098500.1[]~~Potri.005G098500.3[]~~Potri.005G098500.2[]~~Potri.001G24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70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03500.1[]~~Potri.017G103500.2[]~~Potri.017G104300.1[]~~Potri.017G104300.2[]~~Potri.T037600.1[]~~Potri.T037900.1[]~~Potri.T038300.1[]~~Potri.T039300.1[]~~Potri.T039900.1[]~~Potri.T068700.1[]~~Potri.011G008600.1[]~~Potri.011G008800.1[]~~Potri.011G009400.1[]~~Potri.011G011900.1[]~~Potri.011G012000.1[]~~Potri.011G012900.1[]~~Potri.011G013800.1[]~~Potri.011G015300.1[]~~Potri.011G060400.1[]~~Potri.011G060400.2[]~~Potri.T074000.1[]~~Potri.T074300.1[]~~Potri.019G069200.2[]~~Potri.019G069200.1[]~~Potri.001G028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7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95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7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219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7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21500.1[]~~Potri.010G121500.2[]~~Potri.T038300.1[]~~Potri.T039800.1[]~~Potri.001G128400.1[]~~Potri.001G338000.2[]~~Potri.001G338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7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247900.8[]~~Potri.005G247900.2[]~~Potri.005G247900.3[]~~Potri.005G247900.7[]~~Potri.005G247900.1[]~~Potri.005G247900.4[]~~Potri.005G247900.5[]~~Potri.005G247900.6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0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8G033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8G033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199300.1[]~~Potri.017G102900.2[]~~Potri.017G102900.1[]~~Potri.017G103100.1[]~~Potri.017G103300.2[]~~Potri.017G103300.1[]~~Potri.017G103500.1[]~~Potri.017G103500.2[]~~Potri.017G103800.1[]~~Potri.017G103900.2[]~~Potri.017G103900.1[]~~Potri.017G104000.1[]~~Potri.017G104300.1[]~~Potri.017G104300.2[]~~Potri.017G104700.1[]~~Potri.017G105000.2[]~~Potri.017G105000.1[]~~Potri.017G105500.2[]~~Potri.017G105500.3[]~~Potri.017G105500.1[]~~Potri.013G097000.1[]~~Potri.013G097300.2[]~~Potri.013G097300.3[]~~Potri.013G097300.1[]~~Potri.013G097800.1[]~~Potri.013G097900.1[]~~Potri.013G098000.1[]~~Potri.013G098500.1[]~~Potri.006G174900.1[]~~Potri.T154200.3[]~~Potri.T154200.2[]~~Potri.T154200.1[]~~Potri.T073600.1[]~~Potri.T073800.1[]~~Potri.T074000.1[]~~Potri.T074200.1[]~~Potri.T074300.1[]~~Potri.014G063300.2[]~~Potri.014G063300.3[]~~Potri.014G063300.1[]~~Potri.014G063500.1[]~~Potri.014G063900.2[]~~Potri.014G063900.1[]~~Potri.014G064100.1[]~~Potri.014G064300.1[]~~Potri.014G064800.2[]~~Potri.014G064800.1[]~~Potri.T129000.1[]~~Potri.T129200.2[]~~Potri.T129200.1[]~~Potri.T129300.1[]~~Potri.T129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5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042500.1[]~~Potri.018G033600.1[]~~Potri.008G189200.1[]~~Potri.001G300400.1[]~~Potri.001G3004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8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55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0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5G133000.1[]~~Potri.005G133400.1[]~~Potri.008G2243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1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219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013800.1[]~~Potri.007G005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5G091200.1[]~~Potri.008G138700.1[]~~Potri.012G093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5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10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2G174100.2[]~~Potri.002G1741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8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7G122800.1[]~~Potri.007G122800.2[]~~Potri.014G1939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099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106300.1[]~~Potri.002G068900.1[]~~Potri.019G035600.2[]~~Potri.019G035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02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006000.5[]~~Potri.013G006000.2[]~~Potri.013G006000.3[]~~Potri.013G006000.1[]~~Potri.013G006000.4[]~~Potri.006G072900.3[]~~Potri.006G0729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0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101000.1[]~~Potri.004G113800.1[]~~Potri.004G113800.2[]~~Potri.004G113900.1[]~~Potri.018G099000.2[]~~Potri.018G099000.3[]~~Potri.018G099000.1[]~~Potri.001G420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07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72900.3[]~~Potri.009G072900.2[]~~Potri.009G072900.1[]~~Potri.013G080100.1[]~~Potri.015G105400.1[]~~Potri.014G006800.1[]~~Potri.001G144000.2[]~~Potri.001G144000.1[]~~Potri.001G144000.4[]~~Potri.001G144000.3[]~~Potri.001G144000.5[]~~Potri.001G278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0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1G147400.1[]~~Potri.011G147400.2[]~~Potri.002G247400.1[]~~Potri.019G036700.6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3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0G063100.1[]~~Potri.004G065900.1[]~~Potri.004G065900.3[]~~Potri.004G065900.2[]~~Potri.003G144900.2[]~~Potri.003G144900.1[]~~Potri.002G065500.1[]~~Potri.002G137700.2[]~~Potri.002G137700.3[]~~Potri.002G137700.1[]~~Potri.008G1160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201900.4[]~~Potri.006G201900.3[]~~Potri.006G201900.1[]~~Potri.006G201900.2[]~~Potri.006G201900.5[]~~Potri.016G068200.3[]~~Potri.016G068200.1[]~~Potri.016G068200.2[]~~Potri.015G061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6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4G123500.1[]~~Potri.008G0044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1G403500.1[]~~Potri.001G4035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8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15000.6[]~~Potri.009G015000.1[]~~Potri.009G015000.2[]~~Potri.009G015000.4[]~~Potri.009G015000.5[]~~Potri.009G015000.3[]~~Potri.004G210200.1[]~~Potri.004G210200.3[]~~Potri.004G210200.2[]~~Potri.004G210200.4[]~~Potri.004G210200.5[]~~Potri.004G210200.6[]~~Potri.007G043300.1[]~~Potri.007G043300.2[]~~Potri.002G037100.1[]~~Potri.001G226900.1[]~~Potri.012G111800.2[]~~Potri.012G111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19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6G081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0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3G171700.1[]~~Potri.003G171700.4[]~~Potri.003G171700.5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2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3G051600.1[]~~Potri.013G051700.1[]~~Potri.018G0052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4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15000.6[]~~Potri.009G015000.1[]~~Potri.009G015000.2[]~~Potri.009G015000.4[]~~Potri.009G015000.5[]~~Potri.009G015000.3[]~~Potri.004G210200.1[]~~Potri.004G210200.3[]~~Potri.004G210200.2[]~~Potri.004G210200.4[]~~Potri.004G210200.5[]~~Potri.004G210200.6[]~~Potri.007G043300.1[]~~Potri.007G043300.2[]~~Potri.002G037100.1[]~~Potri.001G226900.1[]~~Potri.012G111800.2[]~~Potri.012G111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5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010800.1[]~~Potri.017G010800.2[]~~Potri.017G011800.2[]~~Potri.017G011800.1[]~~Potri.017G011800.3[]~~Potri.017G011800.4[]~~Potri.019G068200.1[]~~Potri.019G068300.1[]~~Potri.019G095900.1[]~~Potri.019G097100.2[]~~Potri.019G097100.1[]~~Potri.019G097500.1[]~~Potri.019G097500.1[]~~Potri.019G097800.1[]~~Potri.019G097800.1[]~~Potri.019G097800.2[]~~Potri.019G097800.2[]~~Potri.019G098500.2[]~~Potri.019G098500.1[]~~Potri.019G098700.1[]~~Potri.019G098900.1[]~~Potri.019G112600.1[]~~Potri.019G113700.2[]~~Potri.019G113700.2[]~~Potri.019G113700.1[]~~Potri.019G113700.1[]~~Potri.019G114600.1[]~~Potri.019G114600.2[]~~Potri.019G114600.3[]~~Potri.019G114800.1[]~~Potri.019G114800.2[]~~Potri.005G183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6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010800.1[]~~Potri.017G010800.2[]~~Potri.017G011800.2[]~~Potri.017G011800.1[]~~Potri.017G011800.3[]~~Potri.017G011800.4[]~~Potri.019G068200.1[]~~Potri.019G068300.1[]~~Potri.019G095900.1[]~~Potri.019G097100.2[]~~Potri.019G097100.1[]~~Potri.019G097500.1[]~~Potri.019G097500.1[]~~Potri.019G097800.1[]~~Potri.019G097800.1[]~~Potri.019G097800.2[]~~Potri.019G097800.2[]~~Potri.019G098500.2[]~~Potri.019G098500.1[]~~Potri.019G098700.1[]~~Potri.019G098900.1[]~~Potri.019G112600.1[]~~Potri.019G113700.2[]~~Potri.019G113700.2[]~~Potri.019G113700.1[]~~Potri.019G113700.1[]~~Potri.019G114600.1[]~~Potri.019G114600.2[]~~Potri.019G114600.3[]~~Potri.019G114800.1[]~~Potri.019G114800.2[]~~Potri.005G183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7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17G010800.1[]~~Potri.017G010800.2[]~~Potri.017G011800.2[]~~Potri.017G011800.1[]~~Potri.017G011800.3[]~~Potri.017G011800.4[]~~Potri.019G068200.1[]~~Potri.019G068300.1[]~~Potri.019G095900.1[]~~Potri.019G097100.2[]~~Potri.019G097100.1[]~~Potri.019G097500.1[]~~Potri.019G097500.1[]~~Potri.019G097800.1[]~~Potri.019G097800.1[]~~Potri.019G097800.2[]~~Potri.019G097800.2[]~~Potri.019G098500.2[]~~Potri.019G098500.1[]~~Potri.019G098700.1[]~~Potri.019G098900.1[]~~Potri.019G112600.1[]~~Potri.019G113700.2[]~~Potri.019G113700.2[]~~Potri.019G113700.1[]~~Potri.019G113700.1[]~~Potri.019G114600.1[]~~Potri.019G114600.2[]~~Potri.019G114600.3[]~~Potri.019G114800.1[]~~Potri.019G114800.2[]~~Potri.005G1836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28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119000.1[]~~Potri.001G1918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31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42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009G027600.2[]~~Potri.009G027600.3[]~~Potri.009G027600.1[]~~Potri.T003600.1[]~~Potri.T003800.1[]~~Potri.T003800.1[]~~Potri.T003800.1[]~~Potri.T003900.1[]~~Potri.T003900.1[]~~Potri.T004100.1[]~~Potri.T004100.1[]~~Potri.T004100.1[]~~Potri.T004100.1[]~~Potri.T004200.1[]~~Potri.T004200.1[]~~Potri.004G197600.1[]~~Potri.T044800.1[]~~Potri.T045200.1[]~~Potri.T045300.2[]~~Potri.T045300.1[]~~Potri.T046000.1[]~~Potri.018G135400.1[]~~Potri.018G135600.1[]~~Potri.018G136300.1[]~~Potri.018G136500.1[]~~Potri.018G136700.1[]~~Potri.018G137900.1[]~~Potri.019G002800.1[]~~Potri.019G002800.2[]~~Potri.T012000.1[]~~Potri.T012000.1[]~~Potri.T012000.1[]~~Potri.T012000.1[]~~Potri.T012000.1[]~~Potri.T013600.1[]~~Potri.T013800.1[]~~Potri.T013800.1[]~~Potri.T014600.1[]~~Potri.T014900.1[]~~Potri.T015900.1[]~~Potri.T015900.1[]~~Potri.T015900.2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33_3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01400.1[]~~Potri.T001500.1[]~~Potri.T001700.1[]~~Potri.T001900.1[]~~Potri.T002200.1[]~~Potri.T002300.2[]~~Potri.T002300.1[]~~Potri.T002400.1[]~~Potri.T002500.1[]~~Potri.T002600.1[]~~Potri.T002900.3[]~~Potri.T002900.2[]~~Potri.T002900.1[]~~Potri.T003000.1[]~~Potri.003G014200.2[]~~Potri.003G014200.1[]~~Potri.019G046000.1[]~~Potri.001G066500.1[]~~Potri.T112700.1[]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34_5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</w:t>
            </w:r>
          </w:p>
        </w:tc>
        <w:tc>
          <w:tcPr>
            <w:tcW w:w="676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01600.1[]~~Potri.T001700.1[]~~Potri.T001900.1[]~~Potri.T002600.1[]~~Potri.T002900.3[]~~Potri.T002900.2[]~~Potri.T002900.1[]~~Potri.T003000.1[]~~Potri.T003000.2[]~~Potri.T005100.1[]~~Potri.T005200.1[]~~Potri.T005500.1[]~~Potri.003G014200.2[]~~Potri.003G014200.1[]~~Potri.006G023400.1[]~~Potri.006G023400.2[]~~Potri.006G023400.4[]~~Potri.016G021400.1[]~~Potri.016G021400.2[]~~Potri.016G021900.1[]~~Potri.016G021900.2[]~~Potri.019G046000.1[]~~Potri.019G097200.1[]~~Potri.019G114300.1[]</w:t>
            </w:r>
          </w:p>
        </w:tc>
      </w:tr>
      <w:tr>
        <w:trPr/>
        <w:tc>
          <w:tcPr>
            <w:tcW w:w="10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3dSL-m0136_3p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9</w:t>
            </w:r>
          </w:p>
        </w:tc>
        <w:tc>
          <w:tcPr>
            <w:tcW w:w="676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otri.T044600.1[]~~Potri.T044800.1[]~~Potri.T024700.1[]~~Potri.T024900.1[]~~Potri.T024900.2[]~~Potri.T025300.1[]~~Potri.T025500.1[]~~Potri.T025800.1[]~~Potri.T025900.1[]~~Potri.T026200.1[]~~Potri.T026400.1[]~~Potri.T026600.1[]~~Potri.T026700.1[]~~Potri.T026800.1[]~~Potri.T026900.1[]~~Potri.T027200.1[]~~Potri.T027300.1[]~~Potri.T027500.1[]~~Potri.T027700.1[]~~Potri.T028100.1[]~~Potri.T028500.1[]~~Potri.T028700.1[]~~Potri.T029000.1[]~~Potri.011G124000.1[]~~Potri.019G014500.1[]~~Potri.019G020200.1[]~~Potri.019G020200.2[]~~Potri.019G020500.1[]~~Potri.019G022800.1[]~~Potri.T052000.1[]~~Potri.T053000.1[]~~Potri.001G406000.1[]~~Potri.T012000.1[]~~Potri.T012900.1[]~~Potri.T013600.1[]~~Potri.T014700.1[]~~Potri.T015200.1[]~~Potri.T015900.1[]~~Potri.T015900.2[]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37:00Z</dcterms:created>
  <dc:creator>user</dc:creator>
  <dc:description/>
  <cp:keywords/>
  <dc:language>en-US</dc:language>
  <cp:lastModifiedBy>robert</cp:lastModifiedBy>
  <dcterms:modified xsi:type="dcterms:W3CDTF">2014-04-17T12:36:00Z</dcterms:modified>
  <cp:revision>33</cp:revision>
  <dc:subject/>
  <dc:title/>
</cp:coreProperties>
</file>